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1EB3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37"/>
        <w:gridCol w:w="583"/>
        <w:gridCol w:w="1480"/>
        <w:gridCol w:w="2257"/>
        <w:gridCol w:w="3149"/>
      </w:tblGrid>
      <w:tr w:rsidR="000849CD" w:rsidRPr="009A5E9F" w14:paraId="291192FF" w14:textId="77777777" w:rsidTr="00EF5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4292D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14:paraId="3AC4E67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38" w:type="pct"/>
            <w:hideMark/>
          </w:tcPr>
          <w:p w14:paraId="2EC958B1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53" w:type="pct"/>
            <w:hideMark/>
          </w:tcPr>
          <w:p w14:paraId="7D5C376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55" w:type="pct"/>
          </w:tcPr>
          <w:p w14:paraId="55C60744" w14:textId="77777777" w:rsidR="000849CD" w:rsidRPr="009A4674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9A4674">
              <w:rPr>
                <w:rFonts w:eastAsia="Times New Roman" w:cs="Arial"/>
                <w:color w:val="auto"/>
                <w:sz w:val="24"/>
                <w:szCs w:val="24"/>
              </w:rPr>
              <w:t>Page No *</w:t>
            </w:r>
          </w:p>
        </w:tc>
      </w:tr>
      <w:tr w:rsidR="000849CD" w:rsidRPr="009A5E9F" w14:paraId="35C8186C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22410B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55" w:type="pct"/>
          </w:tcPr>
          <w:p w14:paraId="346585BB" w14:textId="77777777" w:rsidR="000849CD" w:rsidRPr="009A467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0849CD" w:rsidRPr="009A5E9F" w14:paraId="7186B961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585DB7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E5A97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38" w:type="pct"/>
            <w:hideMark/>
          </w:tcPr>
          <w:p w14:paraId="14810D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53" w:type="pct"/>
            <w:hideMark/>
          </w:tcPr>
          <w:p w14:paraId="35F25F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55" w:type="pct"/>
          </w:tcPr>
          <w:p w14:paraId="2E4393B8" w14:textId="77777777" w:rsidR="000849CD" w:rsidRPr="009A4674" w:rsidRDefault="00904B8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1</w:t>
            </w:r>
          </w:p>
        </w:tc>
      </w:tr>
      <w:tr w:rsidR="000849CD" w:rsidRPr="009A5E9F" w14:paraId="0114457E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882BF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AFEC4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38" w:type="pct"/>
            <w:hideMark/>
          </w:tcPr>
          <w:p w14:paraId="0ACDFEB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53" w:type="pct"/>
            <w:hideMark/>
          </w:tcPr>
          <w:p w14:paraId="1BB1A8F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55" w:type="pct"/>
          </w:tcPr>
          <w:p w14:paraId="09AB0610" w14:textId="77777777" w:rsidR="000849CD" w:rsidRPr="009A4674" w:rsidRDefault="004D37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2</w:t>
            </w:r>
          </w:p>
        </w:tc>
      </w:tr>
      <w:tr w:rsidR="000849CD" w:rsidRPr="009A5E9F" w14:paraId="1E1AF6AE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01BAB6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55" w:type="pct"/>
          </w:tcPr>
          <w:p w14:paraId="72FE3A99" w14:textId="77777777" w:rsidR="000849CD" w:rsidRPr="009A467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</w:p>
        </w:tc>
      </w:tr>
      <w:tr w:rsidR="000849CD" w:rsidRPr="009A5E9F" w14:paraId="4B544844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0B763C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14:paraId="51FC5C7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38" w:type="pct"/>
            <w:hideMark/>
          </w:tcPr>
          <w:p w14:paraId="5974D4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53" w:type="pct"/>
            <w:hideMark/>
          </w:tcPr>
          <w:p w14:paraId="720113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55" w:type="pct"/>
          </w:tcPr>
          <w:p w14:paraId="2E5699BA" w14:textId="1FABB816" w:rsidR="000849CD" w:rsidRPr="009A4674" w:rsidRDefault="004D37F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4, Protocol paper</w:t>
            </w:r>
            <w:r w:rsidR="00FC55F3">
              <w:rPr>
                <w:rFonts w:eastAsia="Times New Roman" w:cs="Arial"/>
                <w:b/>
                <w:bCs/>
                <w:color w:val="FF0000"/>
              </w:rPr>
              <w:t xml:space="preserve"> (p.2-3</w:t>
            </w:r>
            <w:r w:rsidR="00DE5A21">
              <w:rPr>
                <w:rFonts w:eastAsia="Times New Roman" w:cs="Arial"/>
                <w:b/>
                <w:bCs/>
                <w:color w:val="FF0000"/>
              </w:rPr>
              <w:t>)</w:t>
            </w:r>
          </w:p>
        </w:tc>
      </w:tr>
      <w:tr w:rsidR="000849CD" w:rsidRPr="009A5E9F" w14:paraId="743E2DED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7B652E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3B2B7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38" w:type="pct"/>
            <w:hideMark/>
          </w:tcPr>
          <w:p w14:paraId="2A2E1B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53" w:type="pct"/>
            <w:hideMark/>
          </w:tcPr>
          <w:p w14:paraId="45D2751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55" w:type="pct"/>
          </w:tcPr>
          <w:p w14:paraId="35E383A5" w14:textId="7777777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4</w:t>
            </w:r>
          </w:p>
        </w:tc>
      </w:tr>
      <w:tr w:rsidR="000849CD" w:rsidRPr="009A5E9F" w14:paraId="5A2D7A05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1074C6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55" w:type="pct"/>
          </w:tcPr>
          <w:p w14:paraId="6AFF2B50" w14:textId="77777777" w:rsidR="000849CD" w:rsidRPr="009A467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</w:p>
        </w:tc>
      </w:tr>
      <w:tr w:rsidR="000849CD" w:rsidRPr="009A5E9F" w14:paraId="41540A1D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1DAF09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14:paraId="5F1129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38" w:type="pct"/>
            <w:hideMark/>
          </w:tcPr>
          <w:p w14:paraId="308410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53" w:type="pct"/>
            <w:hideMark/>
          </w:tcPr>
          <w:p w14:paraId="556866FD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55" w:type="pct"/>
          </w:tcPr>
          <w:p w14:paraId="2143CE74" w14:textId="77777777" w:rsidR="000849CD" w:rsidRPr="009A4674" w:rsidRDefault="0028572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9A4674">
              <w:rPr>
                <w:rFonts w:ascii="Arial" w:eastAsia="Times New Roman" w:hAnsi="Arial" w:cs="Arial"/>
                <w:b/>
                <w:bCs/>
                <w:color w:val="FF0000"/>
              </w:rPr>
              <w:t>5</w:t>
            </w:r>
          </w:p>
        </w:tc>
      </w:tr>
      <w:tr w:rsidR="000849CD" w:rsidRPr="009A5E9F" w14:paraId="3B88E98A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014C9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8808B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38" w:type="pct"/>
            <w:hideMark/>
          </w:tcPr>
          <w:p w14:paraId="0671C8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mportant changes to methods after trial commencement (such as eligibilit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riteria), with reasons</w:t>
            </w:r>
          </w:p>
        </w:tc>
        <w:tc>
          <w:tcPr>
            <w:tcW w:w="1553" w:type="pct"/>
            <w:hideMark/>
          </w:tcPr>
          <w:p w14:paraId="561AA3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70D7D33" w14:textId="77777777" w:rsidR="000849CD" w:rsidRPr="009A4674" w:rsidRDefault="002857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NA</w:t>
            </w:r>
          </w:p>
        </w:tc>
      </w:tr>
      <w:tr w:rsidR="000849CD" w:rsidRPr="009A5E9F" w14:paraId="455DC4FB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0E742F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14:paraId="1A3E9A8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38" w:type="pct"/>
            <w:hideMark/>
          </w:tcPr>
          <w:p w14:paraId="6EBA46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53" w:type="pct"/>
            <w:hideMark/>
          </w:tcPr>
          <w:p w14:paraId="7B286A2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55" w:type="pct"/>
          </w:tcPr>
          <w:p w14:paraId="587CC350" w14:textId="7777777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5</w:t>
            </w:r>
          </w:p>
        </w:tc>
      </w:tr>
      <w:tr w:rsidR="000849CD" w:rsidRPr="009A5E9F" w14:paraId="113EFA62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95AA0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4D6089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38" w:type="pct"/>
            <w:hideMark/>
          </w:tcPr>
          <w:p w14:paraId="021397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53" w:type="pct"/>
            <w:hideMark/>
          </w:tcPr>
          <w:p w14:paraId="44AA56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5D6170C" w14:textId="1A1B7554" w:rsidR="000849CD" w:rsidRPr="009A4674" w:rsidRDefault="002857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</w:rPr>
              <w:t>5, protocol paper</w:t>
            </w:r>
            <w:r w:rsidR="007C5DCE">
              <w:rPr>
                <w:rFonts w:eastAsia="Times New Roman" w:cs="Arial"/>
                <w:b/>
                <w:bCs/>
                <w:color w:val="FF0000"/>
              </w:rPr>
              <w:t xml:space="preserve"> (p.4</w:t>
            </w:r>
            <w:r w:rsidR="00DE5A21">
              <w:rPr>
                <w:rFonts w:eastAsia="Times New Roman" w:cs="Arial"/>
                <w:b/>
                <w:bCs/>
                <w:color w:val="FF0000"/>
              </w:rPr>
              <w:t>)</w:t>
            </w:r>
          </w:p>
        </w:tc>
      </w:tr>
      <w:tr w:rsidR="000849CD" w:rsidRPr="009A5E9F" w14:paraId="0F12482C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8183E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14:paraId="153480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38" w:type="pct"/>
            <w:hideMark/>
          </w:tcPr>
          <w:p w14:paraId="1A4097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3" w:type="pct"/>
            <w:hideMark/>
          </w:tcPr>
          <w:p w14:paraId="3AF33FC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55" w:type="pct"/>
          </w:tcPr>
          <w:p w14:paraId="20E1BCBC" w14:textId="7777777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5</w:t>
            </w:r>
          </w:p>
        </w:tc>
      </w:tr>
      <w:tr w:rsidR="000849CD" w:rsidRPr="009A5E9F" w14:paraId="25C0A933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4B678B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5" w:type="pct"/>
            <w:hideMark/>
          </w:tcPr>
          <w:p w14:paraId="5E62DDE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38" w:type="pct"/>
            <w:hideMark/>
          </w:tcPr>
          <w:p w14:paraId="11E783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3" w:type="pct"/>
            <w:hideMark/>
          </w:tcPr>
          <w:p w14:paraId="79A58E3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55" w:type="pct"/>
          </w:tcPr>
          <w:p w14:paraId="5F4CF0D9" w14:textId="77777777" w:rsidR="000849CD" w:rsidRPr="009A4674" w:rsidRDefault="002857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6,7</w:t>
            </w:r>
          </w:p>
        </w:tc>
      </w:tr>
      <w:tr w:rsidR="000849CD" w:rsidRPr="009A5E9F" w14:paraId="232D27D1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6B27C0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F0BFB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38" w:type="pct"/>
            <w:hideMark/>
          </w:tcPr>
          <w:p w14:paraId="39B14C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53" w:type="pct"/>
            <w:hideMark/>
          </w:tcPr>
          <w:p w14:paraId="61DCAD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6A0028E1" w14:textId="7777777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NA</w:t>
            </w:r>
          </w:p>
        </w:tc>
      </w:tr>
      <w:tr w:rsidR="000849CD" w:rsidRPr="009A5E9F" w14:paraId="534D650B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165D3B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14:paraId="11CE7D4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38" w:type="pct"/>
            <w:hideMark/>
          </w:tcPr>
          <w:p w14:paraId="39A9E2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53" w:type="pct"/>
            <w:hideMark/>
          </w:tcPr>
          <w:p w14:paraId="455094A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55" w:type="pct"/>
          </w:tcPr>
          <w:p w14:paraId="3F62FB3F" w14:textId="0802A3C5" w:rsidR="000849CD" w:rsidRPr="009A4674" w:rsidRDefault="002857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cs="Arial"/>
                <w:b/>
                <w:bCs/>
                <w:color w:val="FF0000"/>
                <w:sz w:val="24"/>
                <w:szCs w:val="24"/>
              </w:rPr>
              <w:t>7, protocol paper (Frame 1</w:t>
            </w:r>
            <w:r w:rsidR="007C5DCE">
              <w:rPr>
                <w:rFonts w:cs="Arial"/>
                <w:b/>
                <w:bCs/>
                <w:color w:val="FF0000"/>
                <w:sz w:val="24"/>
                <w:szCs w:val="24"/>
              </w:rPr>
              <w:t xml:space="preserve"> in p. 3</w:t>
            </w:r>
            <w:r w:rsidRPr="009A4674">
              <w:rPr>
                <w:rFonts w:cs="Arial"/>
                <w:b/>
                <w:bCs/>
                <w:color w:val="FF0000"/>
                <w:sz w:val="24"/>
                <w:szCs w:val="24"/>
              </w:rPr>
              <w:t>)</w:t>
            </w:r>
          </w:p>
        </w:tc>
      </w:tr>
      <w:tr w:rsidR="000849CD" w:rsidRPr="009A5E9F" w14:paraId="06B8A7D3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B2A49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063481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38" w:type="pct"/>
            <w:hideMark/>
          </w:tcPr>
          <w:p w14:paraId="7BD174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n applicable, explanation of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y interim analyses and stopping guidelines</w:t>
            </w:r>
          </w:p>
        </w:tc>
        <w:tc>
          <w:tcPr>
            <w:tcW w:w="1553" w:type="pct"/>
            <w:hideMark/>
          </w:tcPr>
          <w:p w14:paraId="2D6653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49A62A7C" w14:textId="7777777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NA</w:t>
            </w:r>
          </w:p>
        </w:tc>
      </w:tr>
      <w:tr w:rsidR="000849CD" w:rsidRPr="009A5E9F" w14:paraId="22011F80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750AF5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55" w:type="pct"/>
          </w:tcPr>
          <w:p w14:paraId="4083F956" w14:textId="77777777" w:rsidR="000849CD" w:rsidRPr="009A467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0849CD" w:rsidRPr="009A5E9F" w14:paraId="7B70E174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202241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14:paraId="5D32CB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38" w:type="pct"/>
            <w:hideMark/>
          </w:tcPr>
          <w:p w14:paraId="00B4EB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53" w:type="pct"/>
            <w:hideMark/>
          </w:tcPr>
          <w:p w14:paraId="37C401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7573EDA6" w14:textId="7828D62A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Protocol paper</w:t>
            </w:r>
            <w:r w:rsidR="007C5DCE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r w:rsidR="00DE5A21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0849CD" w:rsidRPr="009A5E9F" w14:paraId="7F8A5169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4860B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57666D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38" w:type="pct"/>
            <w:hideMark/>
          </w:tcPr>
          <w:p w14:paraId="7A54CD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53" w:type="pct"/>
            <w:hideMark/>
          </w:tcPr>
          <w:p w14:paraId="22644CA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55" w:type="pct"/>
          </w:tcPr>
          <w:p w14:paraId="7CDE8467" w14:textId="4493F09C" w:rsidR="000849CD" w:rsidRPr="009A4674" w:rsidRDefault="00285723" w:rsidP="00285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cs="Arial"/>
                <w:b/>
                <w:bCs/>
                <w:color w:val="FF0000"/>
                <w:sz w:val="24"/>
                <w:szCs w:val="24"/>
              </w:rPr>
              <w:t>Protocol paper</w:t>
            </w:r>
            <w:r w:rsidR="007C5DCE">
              <w:rPr>
                <w:rFonts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r w:rsidR="00DE5A21">
              <w:rPr>
                <w:rFonts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0849CD" w:rsidRPr="009A5E9F" w14:paraId="3C1DB4D0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78621B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14:paraId="66D3A45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38" w:type="pct"/>
            <w:hideMark/>
          </w:tcPr>
          <w:p w14:paraId="605524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3" w:type="pct"/>
            <w:hideMark/>
          </w:tcPr>
          <w:p w14:paraId="3D61779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55" w:type="pct"/>
          </w:tcPr>
          <w:p w14:paraId="5F362B08" w14:textId="4DBB7DE7" w:rsidR="000849CD" w:rsidRPr="009A4674" w:rsidRDefault="002857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7, Protocol paper</w:t>
            </w:r>
            <w:r w:rsidR="00FC55F3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r w:rsidR="00DE5A21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0849CD" w:rsidRPr="009A5E9F" w14:paraId="649440F8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5AAE60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EB575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26DB6D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38" w:type="pct"/>
            <w:hideMark/>
          </w:tcPr>
          <w:p w14:paraId="060D2A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3" w:type="pct"/>
            <w:hideMark/>
          </w:tcPr>
          <w:p w14:paraId="421EB86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55" w:type="pct"/>
          </w:tcPr>
          <w:p w14:paraId="2F943A7B" w14:textId="77777777" w:rsidR="000849CD" w:rsidRPr="009A467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0849CD" w:rsidRPr="009A5E9F" w14:paraId="1F299D9F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268D64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95381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38" w:type="pct"/>
            <w:hideMark/>
          </w:tcPr>
          <w:p w14:paraId="3396DB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3" w:type="pct"/>
            <w:hideMark/>
          </w:tcPr>
          <w:p w14:paraId="3D5F3F45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A0B0BF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5" w:type="pct"/>
          </w:tcPr>
          <w:p w14:paraId="64D6CAA9" w14:textId="5669C067" w:rsidR="000849CD" w:rsidRPr="009A4674" w:rsidRDefault="00EF5C2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lastRenderedPageBreak/>
              <w:t>7, Protocol paper</w:t>
            </w:r>
            <w:r w:rsidR="00FC55F3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r w:rsidR="00DE5A21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EF5C2A" w:rsidRPr="009A5E9F" w14:paraId="04FEE2C4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1A90A9A4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AC8B9FE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38" w:type="pct"/>
            <w:hideMark/>
          </w:tcPr>
          <w:p w14:paraId="41940EB4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3" w:type="pct"/>
            <w:hideMark/>
          </w:tcPr>
          <w:p w14:paraId="6804E987" w14:textId="77777777" w:rsidR="00EF5C2A" w:rsidRPr="0020091A" w:rsidRDefault="00EF5C2A" w:rsidP="00EF5C2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55" w:type="pct"/>
          </w:tcPr>
          <w:p w14:paraId="1F7FCD97" w14:textId="2E79DBF0" w:rsidR="00EF5C2A" w:rsidRPr="009A4674" w:rsidRDefault="00EF5C2A" w:rsidP="00EF5C2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5, Protocol paper</w:t>
            </w:r>
            <w:r w:rsidR="00FC55F3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r w:rsidR="00DE5A21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EF5C2A" w:rsidRPr="009A5E9F" w14:paraId="0DD5D089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14E2290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D90D257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38" w:type="pct"/>
            <w:hideMark/>
          </w:tcPr>
          <w:p w14:paraId="67E24040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3" w:type="pct"/>
            <w:hideMark/>
          </w:tcPr>
          <w:p w14:paraId="6DC7BFC6" w14:textId="77777777" w:rsidR="00EF5C2A" w:rsidRPr="0020091A" w:rsidRDefault="00EF5C2A" w:rsidP="00EF5C2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314F7AE" w14:textId="77777777" w:rsidR="00EF5C2A" w:rsidRPr="0020091A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5" w:type="pct"/>
          </w:tcPr>
          <w:p w14:paraId="766EA5A6" w14:textId="77777777" w:rsidR="00EF5C2A" w:rsidRPr="009A4674" w:rsidRDefault="00EF5C2A" w:rsidP="00EF5C2A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9A4674">
              <w:rPr>
                <w:b/>
                <w:bCs/>
                <w:color w:val="FF0000"/>
              </w:rPr>
              <w:t xml:space="preserve">6, Ethics section --separately submitted  </w:t>
            </w:r>
          </w:p>
        </w:tc>
      </w:tr>
      <w:tr w:rsidR="00EF5C2A" w:rsidRPr="009A5E9F" w14:paraId="0136E1C0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5EADDBBA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ED3651B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38" w:type="pct"/>
            <w:hideMark/>
          </w:tcPr>
          <w:p w14:paraId="1EDAA449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3" w:type="pct"/>
            <w:hideMark/>
          </w:tcPr>
          <w:p w14:paraId="44DD5870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7A96AB4F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F5C2A" w:rsidRPr="009A5E9F" w14:paraId="62AA0E07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317F3388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14:paraId="77E8A565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38" w:type="pct"/>
            <w:hideMark/>
          </w:tcPr>
          <w:p w14:paraId="331E19DA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3" w:type="pct"/>
            <w:hideMark/>
          </w:tcPr>
          <w:p w14:paraId="24D28FB2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3CDF6ECA" w14:textId="6BD26BF9" w:rsidR="00EF5C2A" w:rsidRPr="009A4674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Protocol paper</w:t>
            </w:r>
            <w:r w:rsidR="00FC55F3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 (p.</w:t>
            </w:r>
            <w:bookmarkStart w:id="2" w:name="_GoBack"/>
            <w:bookmarkEnd w:id="2"/>
            <w:r w:rsidR="00DE5A21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)</w:t>
            </w:r>
          </w:p>
        </w:tc>
      </w:tr>
      <w:tr w:rsidR="00EF5C2A" w:rsidRPr="009A5E9F" w14:paraId="4A825BFC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0E909CC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729961F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38" w:type="pct"/>
            <w:hideMark/>
          </w:tcPr>
          <w:p w14:paraId="11711A40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53" w:type="pct"/>
            <w:hideMark/>
          </w:tcPr>
          <w:p w14:paraId="3B08CDCF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BCC5FC1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NA</w:t>
            </w:r>
          </w:p>
        </w:tc>
      </w:tr>
      <w:tr w:rsidR="00EF5C2A" w:rsidRPr="009A5E9F" w14:paraId="432D0F4E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060FA978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14:paraId="21E508AF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38" w:type="pct"/>
            <w:hideMark/>
          </w:tcPr>
          <w:p w14:paraId="6A8ADBDE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53" w:type="pct"/>
            <w:hideMark/>
          </w:tcPr>
          <w:p w14:paraId="6C21B9A0" w14:textId="77777777" w:rsidR="00EF5C2A" w:rsidRPr="0020091A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55" w:type="pct"/>
          </w:tcPr>
          <w:p w14:paraId="64DB1121" w14:textId="77777777" w:rsidR="00EF5C2A" w:rsidRPr="009A4674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cs="Arial"/>
                <w:b/>
                <w:bCs/>
                <w:color w:val="FF0000"/>
                <w:sz w:val="24"/>
                <w:szCs w:val="24"/>
              </w:rPr>
              <w:t>7</w:t>
            </w:r>
          </w:p>
        </w:tc>
      </w:tr>
      <w:tr w:rsidR="00EF5C2A" w:rsidRPr="009A5E9F" w14:paraId="37D8C349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2B107E4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C888687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38" w:type="pct"/>
            <w:hideMark/>
          </w:tcPr>
          <w:p w14:paraId="2C9DB492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analyse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justed analyses</w:t>
            </w:r>
          </w:p>
        </w:tc>
        <w:tc>
          <w:tcPr>
            <w:tcW w:w="1553" w:type="pct"/>
            <w:hideMark/>
          </w:tcPr>
          <w:p w14:paraId="3925227A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60A86933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7</w:t>
            </w:r>
          </w:p>
        </w:tc>
      </w:tr>
      <w:tr w:rsidR="00EF5C2A" w:rsidRPr="009A5E9F" w14:paraId="388152D1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11C8A7BB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55" w:type="pct"/>
          </w:tcPr>
          <w:p w14:paraId="59D76D1A" w14:textId="77777777" w:rsidR="00EF5C2A" w:rsidRPr="009A4674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F5C2A" w:rsidRPr="009A5E9F" w14:paraId="39322C2D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5452E3A2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5" w:type="pct"/>
            <w:hideMark/>
          </w:tcPr>
          <w:p w14:paraId="0AF3912D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38" w:type="pct"/>
            <w:hideMark/>
          </w:tcPr>
          <w:p w14:paraId="3D151E39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3" w:type="pct"/>
            <w:hideMark/>
          </w:tcPr>
          <w:p w14:paraId="6E35575B" w14:textId="77777777" w:rsidR="00EF5C2A" w:rsidRPr="0020091A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55" w:type="pct"/>
          </w:tcPr>
          <w:p w14:paraId="0F65386B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, Fig 1</w:t>
            </w:r>
          </w:p>
        </w:tc>
      </w:tr>
      <w:tr w:rsidR="00EF5C2A" w:rsidRPr="009A5E9F" w14:paraId="5443060E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4D582E1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E0AC4FC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38" w:type="pct"/>
            <w:hideMark/>
          </w:tcPr>
          <w:p w14:paraId="1E33C9D2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53" w:type="pct"/>
            <w:hideMark/>
          </w:tcPr>
          <w:p w14:paraId="43D241B3" w14:textId="77777777" w:rsidR="00EF5C2A" w:rsidRPr="0020091A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55" w:type="pct"/>
          </w:tcPr>
          <w:p w14:paraId="742F43A5" w14:textId="77777777" w:rsidR="00EF5C2A" w:rsidRPr="009A4674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, Fig 1</w:t>
            </w:r>
          </w:p>
        </w:tc>
      </w:tr>
      <w:tr w:rsidR="00EF5C2A" w:rsidRPr="009A5E9F" w14:paraId="68EDF0E7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2A4C1D54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14:paraId="450DFBFA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38" w:type="pct"/>
            <w:hideMark/>
          </w:tcPr>
          <w:p w14:paraId="44888534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53" w:type="pct"/>
            <w:hideMark/>
          </w:tcPr>
          <w:p w14:paraId="446AFE7F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7B22979" w14:textId="77777777" w:rsidR="00EF5C2A" w:rsidRPr="009A4674" w:rsidRDefault="00AD0984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, 13</w:t>
            </w:r>
          </w:p>
        </w:tc>
      </w:tr>
      <w:tr w:rsidR="00EF5C2A" w:rsidRPr="009A5E9F" w14:paraId="6A1D1D60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0B3FC7FB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8E7978A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38" w:type="pct"/>
            <w:hideMark/>
          </w:tcPr>
          <w:p w14:paraId="57AD5B2E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53" w:type="pct"/>
            <w:hideMark/>
          </w:tcPr>
          <w:p w14:paraId="308FC994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173512C0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, 13</w:t>
            </w:r>
          </w:p>
        </w:tc>
      </w:tr>
      <w:tr w:rsidR="00EF5C2A" w:rsidRPr="009A5E9F" w14:paraId="4095590F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79FCCC9B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14:paraId="72424340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38" w:type="pct"/>
            <w:hideMark/>
          </w:tcPr>
          <w:p w14:paraId="731AF2A5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53" w:type="pct"/>
            <w:hideMark/>
          </w:tcPr>
          <w:p w14:paraId="6BDBA2A5" w14:textId="77777777" w:rsidR="00EF5C2A" w:rsidRPr="0020091A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55" w:type="pct"/>
          </w:tcPr>
          <w:p w14:paraId="63FB73C6" w14:textId="77777777" w:rsidR="00EF5C2A" w:rsidRPr="009A4674" w:rsidRDefault="00AD0984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cs="Arial"/>
                <w:b/>
                <w:bCs/>
                <w:color w:val="FF0000"/>
                <w:sz w:val="24"/>
                <w:szCs w:val="24"/>
              </w:rPr>
              <w:t>8, 9 (Table 1)</w:t>
            </w:r>
          </w:p>
        </w:tc>
      </w:tr>
      <w:tr w:rsidR="00EF5C2A" w:rsidRPr="009A5E9F" w14:paraId="006BB0D2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C865E08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14:paraId="09D21A9F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38" w:type="pct"/>
            <w:hideMark/>
          </w:tcPr>
          <w:p w14:paraId="5C5404B3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3" w:type="pct"/>
            <w:hideMark/>
          </w:tcPr>
          <w:p w14:paraId="1E45370C" w14:textId="77777777" w:rsidR="00EF5C2A" w:rsidRPr="0020091A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55" w:type="pct"/>
          </w:tcPr>
          <w:p w14:paraId="605D900A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8, 9 (Fig 1 &amp; Table 1)</w:t>
            </w:r>
          </w:p>
        </w:tc>
      </w:tr>
      <w:tr w:rsidR="00EF5C2A" w:rsidRPr="009A5E9F" w14:paraId="3E736339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3E6B0BF5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15" w:type="pct"/>
            <w:hideMark/>
          </w:tcPr>
          <w:p w14:paraId="2BB67B2A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38" w:type="pct"/>
            <w:hideMark/>
          </w:tcPr>
          <w:p w14:paraId="129FD24D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3" w:type="pct"/>
            <w:hideMark/>
          </w:tcPr>
          <w:p w14:paraId="185397DC" w14:textId="77777777" w:rsidR="00EF5C2A" w:rsidRPr="0020091A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55" w:type="pct"/>
          </w:tcPr>
          <w:p w14:paraId="59F59C20" w14:textId="77777777" w:rsidR="00EF5C2A" w:rsidRPr="009A4674" w:rsidRDefault="00AD0984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9-11</w:t>
            </w:r>
          </w:p>
        </w:tc>
      </w:tr>
      <w:tr w:rsidR="00EF5C2A" w:rsidRPr="009A5E9F" w14:paraId="16EDF19F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6BB25540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37D6665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38" w:type="pct"/>
            <w:hideMark/>
          </w:tcPr>
          <w:p w14:paraId="6CCE0B21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53" w:type="pct"/>
            <w:hideMark/>
          </w:tcPr>
          <w:p w14:paraId="378DD40B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70C88EE" w14:textId="77777777" w:rsidR="00EF5C2A" w:rsidRPr="009A4674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F5C2A" w:rsidRPr="009A5E9F" w14:paraId="7BD5B678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15B2E76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14:paraId="62124C91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38" w:type="pct"/>
            <w:hideMark/>
          </w:tcPr>
          <w:p w14:paraId="73103F7F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3" w:type="pct"/>
            <w:hideMark/>
          </w:tcPr>
          <w:p w14:paraId="5160EFC2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0EDAD2CD" w14:textId="77777777" w:rsidR="00EF5C2A" w:rsidRPr="009A4674" w:rsidRDefault="00AD0984" w:rsidP="00AD0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9-11</w:t>
            </w:r>
          </w:p>
        </w:tc>
      </w:tr>
      <w:tr w:rsidR="00EF5C2A" w:rsidRPr="009A5E9F" w14:paraId="76F8556C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50C61C0B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14:paraId="5B2EB4FA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38" w:type="pct"/>
            <w:hideMark/>
          </w:tcPr>
          <w:p w14:paraId="29E1B2A3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53" w:type="pct"/>
            <w:hideMark/>
          </w:tcPr>
          <w:p w14:paraId="528EEC8F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5015FF84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NA, this sub- study is about unintended effect</w:t>
            </w:r>
          </w:p>
        </w:tc>
      </w:tr>
      <w:tr w:rsidR="00EF5C2A" w:rsidRPr="009A5E9F" w14:paraId="3243B895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pct"/>
            <w:gridSpan w:val="4"/>
            <w:hideMark/>
          </w:tcPr>
          <w:p w14:paraId="2FF214B5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55" w:type="pct"/>
          </w:tcPr>
          <w:p w14:paraId="751142FC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F5C2A" w:rsidRPr="009A5E9F" w14:paraId="1E29EB8F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6B0CE97E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14:paraId="69667DE8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38" w:type="pct"/>
            <w:hideMark/>
          </w:tcPr>
          <w:p w14:paraId="1BF9264B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and, if relevant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ultiplicity of analyses</w:t>
            </w:r>
          </w:p>
        </w:tc>
        <w:tc>
          <w:tcPr>
            <w:tcW w:w="1553" w:type="pct"/>
            <w:hideMark/>
          </w:tcPr>
          <w:p w14:paraId="403ECC22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442A19BB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13</w:t>
            </w:r>
          </w:p>
        </w:tc>
      </w:tr>
      <w:tr w:rsidR="00EF5C2A" w:rsidRPr="009A5E9F" w14:paraId="06DA63D5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93E9182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5" w:type="pct"/>
            <w:hideMark/>
          </w:tcPr>
          <w:p w14:paraId="006109CA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38" w:type="pct"/>
            <w:hideMark/>
          </w:tcPr>
          <w:p w14:paraId="25C12A87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53" w:type="pct"/>
            <w:hideMark/>
          </w:tcPr>
          <w:p w14:paraId="7E8953F5" w14:textId="77777777" w:rsidR="00EF5C2A" w:rsidRPr="0020091A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55" w:type="pct"/>
          </w:tcPr>
          <w:p w14:paraId="7566E133" w14:textId="77777777" w:rsidR="00EF5C2A" w:rsidRPr="009A4674" w:rsidRDefault="00AD0984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Calibri" w:cs="Arial"/>
                <w:b/>
                <w:bCs/>
                <w:color w:val="FF0000"/>
                <w:sz w:val="24"/>
                <w:szCs w:val="24"/>
              </w:rPr>
              <w:t>13</w:t>
            </w:r>
          </w:p>
        </w:tc>
      </w:tr>
      <w:tr w:rsidR="00EF5C2A" w:rsidRPr="009A5E9F" w14:paraId="0DD1C753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3349110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14:paraId="12ADCC83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38" w:type="pct"/>
            <w:hideMark/>
          </w:tcPr>
          <w:p w14:paraId="308B6BD3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53" w:type="pct"/>
            <w:hideMark/>
          </w:tcPr>
          <w:p w14:paraId="6FB44AE7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72AA642B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12-13</w:t>
            </w:r>
          </w:p>
        </w:tc>
      </w:tr>
      <w:tr w:rsidR="00EF5C2A" w:rsidRPr="009A5E9F" w14:paraId="42EBD88B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3"/>
            <w:hideMark/>
          </w:tcPr>
          <w:p w14:paraId="43D87ED0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53" w:type="pct"/>
            <w:hideMark/>
          </w:tcPr>
          <w:p w14:paraId="6385CC39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1EF89EAB" w14:textId="77777777" w:rsidR="00EF5C2A" w:rsidRPr="009A4674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EF5C2A" w:rsidRPr="009A5E9F" w14:paraId="2B341863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6CDF1ED7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14:paraId="46AF0FD9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38" w:type="pct"/>
            <w:hideMark/>
          </w:tcPr>
          <w:p w14:paraId="44FFC77B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53" w:type="pct"/>
            <w:hideMark/>
          </w:tcPr>
          <w:p w14:paraId="239496BF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1667E7CB" w14:textId="77777777" w:rsidR="00EF5C2A" w:rsidRPr="009A4674" w:rsidRDefault="00AD0984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5</w:t>
            </w:r>
          </w:p>
        </w:tc>
      </w:tr>
      <w:tr w:rsidR="00EF5C2A" w:rsidRPr="009A5E9F" w14:paraId="46253514" w14:textId="77777777" w:rsidTr="00EF5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89845F1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14:paraId="54BFD5F6" w14:textId="77777777" w:rsidR="00EF5C2A" w:rsidRPr="009A5E9F" w:rsidRDefault="00EF5C2A" w:rsidP="00EF5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38" w:type="pct"/>
            <w:hideMark/>
          </w:tcPr>
          <w:p w14:paraId="5E802D09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53" w:type="pct"/>
            <w:hideMark/>
          </w:tcPr>
          <w:p w14:paraId="764C96F8" w14:textId="77777777" w:rsidR="00EF5C2A" w:rsidRPr="009A5E9F" w:rsidRDefault="00EF5C2A" w:rsidP="00EF5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7348AD17" w14:textId="05AEB8CD" w:rsidR="00EF5C2A" w:rsidRPr="009A4674" w:rsidRDefault="00AD0984" w:rsidP="007C5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 xml:space="preserve">DIO: </w:t>
            </w:r>
            <w:hyperlink r:id="rId11" w:history="1">
              <w:r w:rsidR="007C5DCE" w:rsidRPr="007C5DCE">
                <w:rPr>
                  <w:rStyle w:val="Hyperlink"/>
                </w:rPr>
                <w:t>https://doi.org/10.1186/s13063-020-04980-1</w:t>
              </w:r>
            </w:hyperlink>
          </w:p>
        </w:tc>
      </w:tr>
      <w:tr w:rsidR="00EF5C2A" w:rsidRPr="009A5E9F" w14:paraId="143BADC8" w14:textId="77777777" w:rsidTr="00EF5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1C72257F" w14:textId="77777777" w:rsidR="00EF5C2A" w:rsidRPr="009A5E9F" w:rsidRDefault="00EF5C2A" w:rsidP="00EF5C2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14:paraId="62153BD2" w14:textId="77777777" w:rsidR="00EF5C2A" w:rsidRPr="009A5E9F" w:rsidRDefault="00EF5C2A" w:rsidP="00EF5C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38" w:type="pct"/>
            <w:hideMark/>
          </w:tcPr>
          <w:p w14:paraId="63A4DA74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53" w:type="pct"/>
            <w:hideMark/>
          </w:tcPr>
          <w:p w14:paraId="465D74F3" w14:textId="77777777" w:rsidR="00EF5C2A" w:rsidRPr="009A5E9F" w:rsidRDefault="00EF5C2A" w:rsidP="00EF5C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5" w:type="pct"/>
          </w:tcPr>
          <w:p w14:paraId="0A5C5BD5" w14:textId="77777777" w:rsidR="00EF5C2A" w:rsidRPr="009A4674" w:rsidRDefault="00AD0984" w:rsidP="00AD0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</w:pPr>
            <w:r w:rsidRPr="009A4674">
              <w:rPr>
                <w:rFonts w:eastAsia="Times New Roman" w:cs="Arial"/>
                <w:b/>
                <w:bCs/>
                <w:color w:val="FF0000"/>
                <w:sz w:val="24"/>
                <w:szCs w:val="24"/>
              </w:rPr>
              <w:t>Submitted into the online application in the portal</w:t>
            </w:r>
          </w:p>
        </w:tc>
      </w:tr>
    </w:tbl>
    <w:p w14:paraId="50869C5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72952E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75F68A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23F841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9BC79D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E9B3279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E5A21">
        <w:fldChar w:fldCharType="begin"/>
      </w:r>
      <w:r w:rsidR="00DE5A21">
        <w:instrText xml:space="preserve"> NOTEREF _Ref336376399 \h  \* MERGEFORMAT </w:instrText>
      </w:r>
      <w:r w:rsidR="00DE5A21">
        <w:fldChar w:fldCharType="separate"/>
      </w:r>
      <w:r w:rsidR="00904B85">
        <w:t>1</w:t>
      </w:r>
      <w:r w:rsidR="00DE5A21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DE5A21">
        <w:fldChar w:fldCharType="begin"/>
      </w:r>
      <w:r w:rsidR="00DE5A21">
        <w:instrText xml:space="preserve"> NOTEREF _Ref336376403 \h  \* MERGEFORMAT </w:instrText>
      </w:r>
      <w:r w:rsidR="00DE5A21">
        <w:fldChar w:fldCharType="separate"/>
      </w:r>
      <w:r w:rsidR="00904B85">
        <w:t>2</w:t>
      </w:r>
      <w:r w:rsidR="00DE5A2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22EC587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9D943F6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09FD6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4C5400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3F8B8B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35DFD5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1126D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0C8E6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BEEB8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85DEE7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CD035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07044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3C6E3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7B6416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91BF3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6284F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93D09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026CB6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F781E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4050D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69351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2A346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555D9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F384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257FC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A0E7A1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E7280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AF6B53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9396D7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9EF696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6DAE5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C673C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55A03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239A19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AB094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8ED9F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4D441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37C0A7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F7D32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6D323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2C9C7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1BF593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8AAC47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A3FAA0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6B7DA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4399F8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CE50A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F8B6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8180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50EC4E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AA314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31107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525EE1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8D6CA7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A5237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4F747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349F7A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7ED64C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22D59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697DF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13353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F9FCB0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412D4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72824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FC283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EB8B32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3DA25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89BDA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3E2FB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198906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BCCF6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6CA6A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1925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7639E8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4E906C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AB6CD9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1F9634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8807BD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3C63A5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6B8577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90178B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41CAB66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EB36B" w14:textId="77777777" w:rsidR="00A70BD4" w:rsidRDefault="00A70BD4" w:rsidP="00F600A8">
      <w:pPr>
        <w:spacing w:after="0" w:line="240" w:lineRule="auto"/>
      </w:pPr>
      <w:r>
        <w:separator/>
      </w:r>
    </w:p>
  </w:endnote>
  <w:endnote w:type="continuationSeparator" w:id="0">
    <w:p w14:paraId="7951BF0B" w14:textId="77777777" w:rsidR="00A70BD4" w:rsidRDefault="00A70BD4" w:rsidP="00F600A8">
      <w:pPr>
        <w:spacing w:after="0" w:line="240" w:lineRule="auto"/>
      </w:pPr>
      <w:r>
        <w:continuationSeparator/>
      </w:r>
    </w:p>
  </w:endnote>
  <w:endnote w:id="1">
    <w:p w14:paraId="32621597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7E312A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D4E7CFC" w14:textId="77777777" w:rsidR="00EF5C2A" w:rsidRPr="003C0223" w:rsidRDefault="00EF5C2A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Yu Gothic UI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EE753" w14:textId="77777777" w:rsidR="00A70BD4" w:rsidRDefault="00A70BD4" w:rsidP="00F600A8">
      <w:pPr>
        <w:spacing w:after="0" w:line="240" w:lineRule="auto"/>
      </w:pPr>
      <w:r>
        <w:separator/>
      </w:r>
    </w:p>
  </w:footnote>
  <w:footnote w:type="continuationSeparator" w:id="0">
    <w:p w14:paraId="23F79799" w14:textId="77777777" w:rsidR="00A70BD4" w:rsidRDefault="00A70BD4" w:rsidP="00F600A8">
      <w:pPr>
        <w:spacing w:after="0" w:line="240" w:lineRule="auto"/>
      </w:pPr>
      <w:r>
        <w:continuationSeparator/>
      </w:r>
    </w:p>
  </w:footnote>
  <w:footnote w:id="1">
    <w:p w14:paraId="76932B43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8572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D37F9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7C5DCE"/>
    <w:rsid w:val="00801AB5"/>
    <w:rsid w:val="00844473"/>
    <w:rsid w:val="00844A6C"/>
    <w:rsid w:val="00856310"/>
    <w:rsid w:val="008E331F"/>
    <w:rsid w:val="00904B85"/>
    <w:rsid w:val="009058E6"/>
    <w:rsid w:val="009112A2"/>
    <w:rsid w:val="00936DEC"/>
    <w:rsid w:val="009A0910"/>
    <w:rsid w:val="009A4674"/>
    <w:rsid w:val="009C726C"/>
    <w:rsid w:val="00A46F85"/>
    <w:rsid w:val="00A70BD4"/>
    <w:rsid w:val="00A740FD"/>
    <w:rsid w:val="00A86249"/>
    <w:rsid w:val="00AB3A60"/>
    <w:rsid w:val="00AB7577"/>
    <w:rsid w:val="00AC5B17"/>
    <w:rsid w:val="00AD0984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E5A21"/>
    <w:rsid w:val="00DF0144"/>
    <w:rsid w:val="00E5741A"/>
    <w:rsid w:val="00E664A2"/>
    <w:rsid w:val="00E879C1"/>
    <w:rsid w:val="00EA579C"/>
    <w:rsid w:val="00EE707C"/>
    <w:rsid w:val="00EF5C2A"/>
    <w:rsid w:val="00F0617B"/>
    <w:rsid w:val="00F600A8"/>
    <w:rsid w:val="00FC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D5CEE"/>
  <w15:docId w15:val="{E39174F7-FCC2-419A-966C-D5BC4212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EF5C2A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86/s13063-020-04980-1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/>
    <FHI_TopicTaxHTField xmlns="9e7c1b5f-6b93-4ee4-9fa2-fda8f1b47cf5">
      <Terms xmlns="http://schemas.microsoft.com/office/infopath/2007/PartnerControls"/>
    </FHI_TopicTaxHTField>
    <m7fe4efa62c54ecc8a333dbcba1d84c5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9037C56320547BDF1A22A3578B82D" ma:contentTypeVersion="20" ma:contentTypeDescription="Create a new document." ma:contentTypeScope="" ma:versionID="6c08d8bd0ea8e3b2aec7f9d990e666ac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b795afbf-6a74-4fca-b0af-538d0e31443f" targetNamespace="http://schemas.microsoft.com/office/2006/metadata/properties" ma:root="true" ma:fieldsID="17a5ff0df43c9ec61a54078500985361" ns2:_="" ns3:_="" ns4:_="">
    <xsd:import namespace="ef5dd856-6a32-4f72-920b-b3c650540c6d"/>
    <xsd:import namespace="9e7c1b5f-6b93-4ee4-9fa2-fda8f1b47cf5"/>
    <xsd:import namespace="b795afbf-6a74-4fca-b0af-538d0e31443f"/>
    <xsd:element name="properties">
      <xsd:complexType>
        <xsd:sequence>
          <xsd:element name="documentManagement">
            <xsd:complexType>
              <xsd:all>
                <xsd:element ref="ns2:m7fe4efa62c54ecc8a333dbcba1d84c5" minOccurs="0"/>
                <xsd:element ref="ns2:TaxCatchAll" minOccurs="0"/>
                <xsd:element ref="ns2:TaxKeywordTaxHTField" minOccurs="0"/>
                <xsd:element ref="ns3:FHI_TopicTaxHTField" minOccurs="0"/>
                <xsd:element ref="ns2:TaxCatchAllLabel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m7fe4efa62c54ecc8a333dbcba1d84c5" ma:index="5" nillable="true" ma:displayName="Topic_0" ma:hidden="true" ma:internalName="m7fe4efa62c54ecc8a333dbcba1d84c5" ma:readOnly="false">
      <xsd:simpleType>
        <xsd:restriction base="dms:Note"/>
      </xsd:simpleType>
    </xsd:element>
    <xsd:element name="TaxCatchAll" ma:index="6" nillable="true" ma:displayName="Taxonomy Catch All Column" ma:hidden="true" ma:list="{a49f286b-76b0-4b91-bb0f-641ab3a8eb38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14" nillable="true" ma:displayName="Taxonomy Catch All Column1" ma:hidden="true" ma:list="{a49f286b-76b0-4b91-bb0f-641ab3a8eb38}" ma:internalName="TaxCatchAllLabel" ma:readOnly="true" ma:showField="CatchAllDataLabel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5afbf-6a74-4fca-b0af-538d0e314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2" nillable="true" ma:displayName="Tags" ma:internalName="MediaServiceAutoTags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16CBD0-ABCE-4795-9259-2ACF2F0F4AD1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0BBCF20E-3730-4109-8DDA-8025088A44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D68267-3F2D-40AB-AE97-24CBBFF262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b795afbf-6a74-4fca-b0af-538d0e3144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44CF57-0F5F-41D8-A0EC-0EE6D278B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00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ungudo, Binyam Bogale</cp:lastModifiedBy>
  <cp:revision>2</cp:revision>
  <cp:lastPrinted>2020-07-06T11:21:00Z</cp:lastPrinted>
  <dcterms:created xsi:type="dcterms:W3CDTF">2021-04-08T12:35:00Z</dcterms:created>
  <dcterms:modified xsi:type="dcterms:W3CDTF">2021-04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9037C56320547BDF1A22A3578B82D</vt:lpwstr>
  </property>
</Properties>
</file>